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35616" w14:textId="77777777" w:rsidR="00936218" w:rsidRPr="00D759FB" w:rsidRDefault="00936218" w:rsidP="009362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13</w:t>
      </w:r>
      <w:r w:rsidRPr="004233E4">
        <w:rPr>
          <w:rFonts w:ascii="Times New Roman" w:hAnsi="Times New Roman" w:cs="Times New Roman"/>
          <w:sz w:val="24"/>
          <w:szCs w:val="24"/>
        </w:rPr>
        <w:t xml:space="preserve">. Relations between amount of time spent in a </w:t>
      </w:r>
      <w:r w:rsidRPr="004233E4">
        <w:rPr>
          <w:rFonts w:ascii="Times New Roman" w:hAnsi="Times New Roman" w:cs="Times New Roman"/>
          <w:sz w:val="24"/>
          <w:szCs w:val="24"/>
          <w:u w:val="single"/>
        </w:rPr>
        <w:t>daycare center</w:t>
      </w:r>
      <w:r w:rsidRPr="004233E4">
        <w:rPr>
          <w:rFonts w:ascii="Times New Roman" w:hAnsi="Times New Roman" w:cs="Times New Roman"/>
          <w:sz w:val="24"/>
          <w:szCs w:val="24"/>
        </w:rPr>
        <w:t xml:space="preserve"> and deviant behavior by </w:t>
      </w:r>
      <w:r w:rsidRPr="00D759FB">
        <w:rPr>
          <w:rFonts w:ascii="Times New Roman" w:hAnsi="Times New Roman" w:cs="Times New Roman"/>
          <w:sz w:val="24"/>
          <w:szCs w:val="24"/>
        </w:rPr>
        <w:t>age. Unstandardized coefficients from growth curve models.</w:t>
      </w:r>
      <w:r w:rsidRPr="00554FA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6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500"/>
        <w:gridCol w:w="1110"/>
        <w:gridCol w:w="1110"/>
        <w:gridCol w:w="1109"/>
        <w:gridCol w:w="1110"/>
        <w:gridCol w:w="1109"/>
        <w:gridCol w:w="1110"/>
        <w:gridCol w:w="1110"/>
      </w:tblGrid>
      <w:tr w:rsidR="00936218" w:rsidRPr="000E688F" w14:paraId="7EF1FFA4" w14:textId="77777777" w:rsidTr="00DE2B16">
        <w:trPr>
          <w:trHeight w:val="30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A8866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F7505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8EAA0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DE39A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15EDE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12EE9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16655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F7B82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36218" w:rsidRPr="000E688F" w14:paraId="6696F5D9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E9397B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4EE3C0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83FBD7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D613EB3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AF1978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70CC2A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552A3F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427533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936218" w:rsidRPr="000E688F" w14:paraId="10F86533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27B3F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nquenc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1EEB91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FDEB0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4EC494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835E9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904CF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A58E2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0AE37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936218" w:rsidRPr="000E688F" w14:paraId="4179D25C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F1AB0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BF9E85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30F9DC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CEE2079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609A98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17B4DA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81DDCB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26A358" w14:textId="77777777" w:rsidR="00936218" w:rsidRPr="000E688F" w:rsidRDefault="00936218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3</w:t>
            </w:r>
            <w:r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1</w:t>
            </w: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, </w:t>
            </w:r>
          </w:p>
          <w:p w14:paraId="29551E58" w14:textId="77777777" w:rsidR="00936218" w:rsidRPr="0037100E" w:rsidRDefault="00936218" w:rsidP="00DE2B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-0.12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936218" w:rsidRPr="000E688F" w14:paraId="22BD90AF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7FCB1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F61A5E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5E82F5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D2BFC1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132547" w14:textId="77777777" w:rsidR="00936218" w:rsidRPr="000E688F" w:rsidRDefault="00936218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b = -0.08, </w:t>
            </w:r>
          </w:p>
          <w:p w14:paraId="298A10A7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0.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AD93E3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0F2E4E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701AB5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</w:tr>
      <w:tr w:rsidR="00936218" w:rsidRPr="000E688F" w14:paraId="152C4B78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645806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91BED6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52FDB9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DC5DEE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0C1E05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E8863F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731652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2C364F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936218" w:rsidRPr="000E688F" w14:paraId="169CDE92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7FB1B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nquency, substance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4923B5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EBBBFC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97753C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794B99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560D64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0.24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4C82E2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45CB81" w14:textId="77777777" w:rsidR="00936218" w:rsidRPr="000E688F" w:rsidRDefault="0093621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</w:tbl>
    <w:p w14:paraId="7C745F9A" w14:textId="1B133E30" w:rsidR="00B41B9A" w:rsidRDefault="00936218">
      <w:r w:rsidRPr="00D759FB">
        <w:rPr>
          <w:rFonts w:ascii="Times New Roman" w:hAnsi="Times New Roman" w:cs="Times New Roman"/>
          <w:sz w:val="24"/>
          <w:szCs w:val="24"/>
        </w:rPr>
        <w:t xml:space="preserve">Notes. Associations printed in bold are significant at p &lt; .05. </w:t>
      </w:r>
      <w:r>
        <w:rPr>
          <w:rFonts w:ascii="Times New Roman" w:hAnsi="Times New Roman" w:cs="Times New Roman"/>
          <w:sz w:val="24"/>
          <w:szCs w:val="24"/>
        </w:rPr>
        <w:t>n. s.</w:t>
      </w:r>
      <w:r w:rsidRPr="00D759FB">
        <w:rPr>
          <w:rFonts w:ascii="Times New Roman" w:hAnsi="Times New Roman" w:cs="Times New Roman"/>
          <w:sz w:val="24"/>
          <w:szCs w:val="24"/>
        </w:rPr>
        <w:t xml:space="preserve"> = not significant. </w:t>
      </w:r>
      <w:r w:rsidRPr="00D759FB">
        <w:rPr>
          <w:rStyle w:val="notranslate"/>
          <w:rFonts w:ascii="Times New Roman" w:hAnsi="Times New Roman" w:cs="Times New Roman"/>
          <w:sz w:val="24"/>
          <w:szCs w:val="24"/>
        </w:rPr>
        <w:t xml:space="preserve">b = unstandardized coefficient. c = unstandardized quadratic coefficient. </w:t>
      </w:r>
      <w:r w:rsidRPr="00D759FB">
        <w:rPr>
          <w:rFonts w:ascii="Times New Roman" w:hAnsi="Times New Roman" w:cs="Times New Roman"/>
          <w:sz w:val="24"/>
          <w:szCs w:val="24"/>
        </w:rPr>
        <w:t xml:space="preserve">Gray boxes: outcome measures not available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All covariates included but not shown to avoid clutter.</w:t>
      </w:r>
    </w:p>
    <w:sectPr w:rsidR="00B41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218"/>
    <w:rsid w:val="00936218"/>
    <w:rsid w:val="00B4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4FB22"/>
  <w15:chartTrackingRefBased/>
  <w15:docId w15:val="{6986CD83-14C2-48D4-AB6D-98D091F35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218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936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48:00Z</dcterms:created>
  <dcterms:modified xsi:type="dcterms:W3CDTF">2022-02-08T14:48:00Z</dcterms:modified>
</cp:coreProperties>
</file>